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Patient Characteristics and Reactivities.</w:t>
      </w:r>
      <w:r>
        <w:rPr>
          <w:rFonts w:cs="Times New Roman" w:ascii="Times New Roman" w:hAnsi="Times New Roman"/>
        </w:rPr>
        <w:t xml:space="preserve">  All patients associated with the studies in this manuscript are listed in this table using their anonymous identifiers.  Age and sex (M = male, F = female) are listed.  The percentage of CD3+CD8+ T cells that produced IFN-</w:t>
      </w:r>
      <w:r>
        <w:rPr>
          <w:rFonts w:eastAsia="Symbol"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 in response to the WNV, EBV, and CMV peptide pools is shown.  Specimens used for measuring the virus-specific responses listed in this table were obtained 6-7 months following the onset of WNV infection.  </w:t>
      </w:r>
      <w:r>
        <w:rPr>
          <w:rFonts w:cs="Times" w:ascii="Times" w:hAnsi="Times"/>
        </w:rPr>
        <w:t>A positive response was defined as greater than 0.05% of CD3+CD8+ T cells and 3 fold above DMSO background.  All the data shown in this table have been corrected for the DMSO background.  Responses that were defined as negative are indicated by an asterisk (*)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10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04"/>
        <w:gridCol w:w="925"/>
        <w:gridCol w:w="1287"/>
        <w:gridCol w:w="1187"/>
        <w:gridCol w:w="1489"/>
      </w:tblGrid>
      <w:tr>
        <w:trPr>
          <w:trHeight w:val="17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396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% IFN-</w:t>
            </w:r>
            <w:r>
              <w:rPr>
                <w:rFonts w:eastAsia="Symbol" w:cs="Symbol" w:ascii="Symbol" w:hAnsi="Symbol"/>
                <w:b/>
                <w:sz w:val="22"/>
                <w:szCs w:val="20"/>
              </w:rPr>
              <w:t></w:t>
            </w:r>
            <w:r>
              <w:rPr>
                <w:rFonts w:cs="Arial" w:ascii="Arial" w:hAnsi="Arial"/>
                <w:b/>
                <w:sz w:val="22"/>
                <w:szCs w:val="20"/>
              </w:rPr>
              <w:t>+ of total CD3+ CD8+ cells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Patient I.D.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Age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ex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WNV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CMV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EBV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811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.22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121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5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7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54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4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6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6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9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77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1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8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4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56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0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1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35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2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44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41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2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7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1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3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30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6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2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804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9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35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45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3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3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7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5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3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46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53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542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7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82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0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5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650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2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2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7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7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3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7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8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04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44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5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89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4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2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60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7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0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5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00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783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8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285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65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2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42*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53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91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3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08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5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4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12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2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5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01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12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8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8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198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17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.118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088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2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939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99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5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5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4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05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5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6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2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0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.190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72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2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4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4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11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5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42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8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4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02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4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25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404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.784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4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1</w:t>
            </w:r>
          </w:p>
        </w:tc>
        <w:tc>
          <w:tcPr>
            <w:tcW w:w="9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0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9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.184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4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6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7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724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8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4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155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0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70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.674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2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3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72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3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3.398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638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46*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88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28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4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5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94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44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74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87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507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7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35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2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959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829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2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226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96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40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11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8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81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6*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093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43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5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6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4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753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55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.136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7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*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.560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.86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40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9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3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897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7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549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29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2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9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.490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28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3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5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5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.057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5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31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9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33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189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40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0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.708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58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0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00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00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53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88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5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516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2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6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1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7*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10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7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54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79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2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38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.738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58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3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03*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660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40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71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.241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461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10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99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249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039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4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47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.157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787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3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91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101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71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3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66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4.786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786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203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32*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243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40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74</w:t>
            </w:r>
          </w:p>
        </w:tc>
        <w:tc>
          <w:tcPr>
            <w:tcW w:w="11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.824</w:t>
            </w:r>
          </w:p>
        </w:tc>
        <w:tc>
          <w:tcPr>
            <w:tcW w:w="14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934</w:t>
            </w:r>
          </w:p>
        </w:tc>
      </w:tr>
      <w:tr>
        <w:trPr>
          <w:trHeight w:val="170" w:hRule="atLeast"/>
        </w:trPr>
        <w:tc>
          <w:tcPr>
            <w:tcW w:w="15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00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2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50</w:t>
            </w:r>
          </w:p>
        </w:tc>
        <w:tc>
          <w:tcPr>
            <w:tcW w:w="11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.887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607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3:08:00Z</dcterms:created>
  <dc:creator>Alina Lelic</dc:creator>
  <dc:description/>
  <cp:keywords/>
  <dc:language>en-US</dc:language>
  <cp:lastModifiedBy>Alina Lelic</cp:lastModifiedBy>
  <dcterms:modified xsi:type="dcterms:W3CDTF">2012-11-06T07:24:00Z</dcterms:modified>
  <cp:revision>7</cp:revision>
  <dc:subject/>
  <dc:title/>
</cp:coreProperties>
</file>